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X="1" w:tblpY="1921"/>
        <w:tblW w:w="82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017"/>
        <w:gridCol w:w="1321"/>
        <w:gridCol w:w="1935"/>
        <w:gridCol w:w="1336"/>
        <w:gridCol w:w="1017"/>
      </w:tblGrid>
      <w:tr w14:paraId="403A6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F6E2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irst author</w:t>
            </w:r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40F24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Year</w:t>
            </w:r>
          </w:p>
        </w:tc>
        <w:tc>
          <w:tcPr>
            <w:tcW w:w="13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B3D5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elecion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5E4D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omparability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9AF0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Outcome</w:t>
            </w:r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E1D5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</w:tr>
      <w:tr w14:paraId="078EC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E8C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ailey-Whyte</w:t>
            </w:r>
          </w:p>
        </w:tc>
        <w:tc>
          <w:tcPr>
            <w:tcW w:w="10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FAE61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13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58F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93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F9A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</w:t>
            </w:r>
          </w:p>
        </w:tc>
        <w:tc>
          <w:tcPr>
            <w:tcW w:w="133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B8D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0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9FC22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14:paraId="619F4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052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en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B6D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19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20C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485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FD2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B853C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</w:tr>
      <w:tr w14:paraId="2CBA0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DF1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en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64F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84C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75D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887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3CECD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</w:tr>
      <w:tr w14:paraId="069C2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D45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ukuda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EE9DA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55F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53B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6CA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D6CD7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</w:tr>
      <w:tr w14:paraId="3997A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129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u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2DB7B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4BA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4DA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C76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21374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14:paraId="09320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189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Kadono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A56B3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2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ACB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090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D3B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4E4F9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14:paraId="6817B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D25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v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936C6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2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DD4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301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90A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40926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14:paraId="753FB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97C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o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6EF85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2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875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79D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652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C2646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</w:tr>
      <w:tr w14:paraId="038B5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40F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i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C6366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2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894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556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834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EAA24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14:paraId="0958E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8DC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ang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C0C28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2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41C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402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77E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8B965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</w:tr>
      <w:tr w14:paraId="71E84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shd w:val="clear" w:color="auto" w:fill="auto"/>
            <w:noWrap/>
            <w:vAlign w:val="center"/>
          </w:tcPr>
          <w:p w14:paraId="163EB6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ilmaz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3F50700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2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FA6E6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110B40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85A40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C8B9845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14:paraId="52570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shd w:val="clear" w:color="auto" w:fill="auto"/>
            <w:noWrap/>
            <w:vAlign w:val="center"/>
          </w:tcPr>
          <w:p w14:paraId="2309B8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Zapała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252C4AA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2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6A7EA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0A19D7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63FCA5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9802ED9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</w:tr>
      <w:tr w14:paraId="5B39C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shd w:val="clear" w:color="auto" w:fill="auto"/>
            <w:noWrap/>
            <w:vAlign w:val="center"/>
          </w:tcPr>
          <w:p w14:paraId="66493D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Zheng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E4B4E04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14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7CB81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4DB8FF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472CEC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B82BE5E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</w:tr>
      <w:tr w14:paraId="36FFD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shd w:val="clear" w:color="auto" w:fill="auto"/>
            <w:noWrap/>
            <w:vAlign w:val="center"/>
          </w:tcPr>
          <w:p w14:paraId="4D6B70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Zheng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D713354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1109C4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1E43E4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24576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★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E2B2203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</w:tr>
      <w:tr w14:paraId="00C4A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8A9A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</w:t>
            </w:r>
          </w:p>
        </w:tc>
        <w:tc>
          <w:tcPr>
            <w:tcW w:w="10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6D5A7B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22</w:t>
            </w:r>
          </w:p>
        </w:tc>
        <w:tc>
          <w:tcPr>
            <w:tcW w:w="132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0904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93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CBAB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3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32ACD6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★★</w:t>
            </w:r>
          </w:p>
        </w:tc>
        <w:tc>
          <w:tcPr>
            <w:tcW w:w="10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D83CED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</w:tr>
    </w:tbl>
    <w:p w14:paraId="050A8C6B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 table1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Newcastle-Ottawa quality assessment scal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ZiOTcyMjY3MWYxNDE4MzJmMjJhOGE1M2IxYmQ4NDgifQ=="/>
  </w:docVars>
  <w:rsids>
    <w:rsidRoot w:val="00BB1CC4"/>
    <w:rsid w:val="002032A6"/>
    <w:rsid w:val="0056593D"/>
    <w:rsid w:val="005C4687"/>
    <w:rsid w:val="005D2FBB"/>
    <w:rsid w:val="00895501"/>
    <w:rsid w:val="00A437B8"/>
    <w:rsid w:val="00BB1CC4"/>
    <w:rsid w:val="1955491A"/>
    <w:rsid w:val="38C23573"/>
    <w:rsid w:val="54F71EAE"/>
    <w:rsid w:val="7B91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21"/>
    <w:basedOn w:val="5"/>
    <w:uiPriority w:val="0"/>
    <w:rPr>
      <w:rFonts w:hint="eastAsia" w:ascii="宋体" w:hAnsi="宋体" w:eastAsia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354</Characters>
  <Lines>2</Lines>
  <Paragraphs>1</Paragraphs>
  <TotalTime>0</TotalTime>
  <ScaleCrop>false</ScaleCrop>
  <LinksUpToDate>false</LinksUpToDate>
  <CharactersWithSpaces>36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11:00:00Z</dcterms:created>
  <dc:creator>rongqiang liu</dc:creator>
  <cp:lastModifiedBy>刘氓</cp:lastModifiedBy>
  <dcterms:modified xsi:type="dcterms:W3CDTF">2025-01-15T13:55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9C5821188B24FE28CD5348DE424856F_12</vt:lpwstr>
  </property>
  <property fmtid="{D5CDD505-2E9C-101B-9397-08002B2CF9AE}" pid="4" name="KSOTemplateDocerSaveRecord">
    <vt:lpwstr>eyJoZGlkIjoiZDZiOTcyMjY3MWYxNDE4MzJmMjJhOGE1M2IxYmQ4NDgiLCJ1c2VySWQiOiIxOTM5ODY1NTQifQ==</vt:lpwstr>
  </property>
</Properties>
</file>